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9E86A" w14:textId="3860F74A" w:rsidR="002F27F9" w:rsidRPr="007C5FEB" w:rsidRDefault="002F27F9">
      <w:pPr>
        <w:rPr>
          <w:rFonts w:ascii="Times New Roman" w:hAnsi="Times New Roman" w:cs="Times New Roman"/>
          <w:sz w:val="18"/>
          <w:szCs w:val="18"/>
        </w:rPr>
      </w:pPr>
      <w:r w:rsidRPr="007C5FEB">
        <w:rPr>
          <w:rFonts w:ascii="Times New Roman" w:hAnsi="Times New Roman" w:cs="Times New Roman"/>
          <w:sz w:val="18"/>
          <w:szCs w:val="18"/>
        </w:rPr>
        <w:t>Supplemental table 1. Newcastle-Ottawa quality assessment</w:t>
      </w:r>
      <w:r w:rsidR="00FC3F6A" w:rsidRPr="007C5FEB">
        <w:rPr>
          <w:rFonts w:ascii="Times New Roman" w:hAnsi="Times New Roman" w:cs="Times New Roman"/>
          <w:sz w:val="18"/>
          <w:szCs w:val="18"/>
        </w:rPr>
        <w:t xml:space="preserve"> of the included studies</w:t>
      </w:r>
    </w:p>
    <w:tbl>
      <w:tblPr>
        <w:tblW w:w="5198" w:type="pct"/>
        <w:tblLook w:val="04A0" w:firstRow="1" w:lastRow="0" w:firstColumn="1" w:lastColumn="0" w:noHBand="0" w:noVBand="1"/>
      </w:tblPr>
      <w:tblGrid>
        <w:gridCol w:w="1744"/>
        <w:gridCol w:w="1582"/>
        <w:gridCol w:w="1746"/>
        <w:gridCol w:w="1326"/>
        <w:gridCol w:w="1326"/>
        <w:gridCol w:w="1327"/>
        <w:gridCol w:w="1327"/>
        <w:gridCol w:w="1326"/>
        <w:gridCol w:w="1769"/>
      </w:tblGrid>
      <w:tr w:rsidR="007C5FEB" w:rsidRPr="007C5FEB" w14:paraId="3D20437F" w14:textId="2DECAE24" w:rsidTr="006C21A3">
        <w:trPr>
          <w:trHeight w:val="293"/>
        </w:trPr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260E04" w14:textId="77777777" w:rsidR="007C5FEB" w:rsidRPr="007C5FEB" w:rsidRDefault="007C5FEB" w:rsidP="004B704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46B52" w14:textId="15052434" w:rsidR="007C5FEB" w:rsidRPr="007C5FEB" w:rsidRDefault="007C5FEB" w:rsidP="004B70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her 202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C607A5" w14:textId="74AB008E" w:rsidR="007C5FEB" w:rsidRPr="007C5FEB" w:rsidRDefault="007C5FEB" w:rsidP="004B70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inson 202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72FA2" w14:textId="388B7014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 202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94DE1" w14:textId="4547D9AB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ddeti</w:t>
            </w:r>
            <w:proofErr w:type="spellEnd"/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536CA" w14:textId="41FCDA89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bal 202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870A8" w14:textId="002DE791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eford</w:t>
            </w:r>
            <w:proofErr w:type="spellEnd"/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4541E" w14:textId="560FC650" w:rsidR="007C5FEB" w:rsidRPr="007C5FEB" w:rsidRDefault="007C5FEB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nes 202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61D04" w14:textId="33342E63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s 2021</w:t>
            </w:r>
          </w:p>
        </w:tc>
      </w:tr>
      <w:tr w:rsidR="007C5FEB" w:rsidRPr="007C5FEB" w14:paraId="24187311" w14:textId="3ECBA108" w:rsidTr="006C21A3">
        <w:trPr>
          <w:trHeight w:val="474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A3109" w14:textId="77777777" w:rsidR="007C5FEB" w:rsidRPr="007C5FEB" w:rsidRDefault="007C5FEB" w:rsidP="004B704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EE33" w14:textId="1775EF49" w:rsidR="007C5FEB" w:rsidRPr="007C5FEB" w:rsidRDefault="007C5FEB" w:rsidP="004B70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 star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02C1" w14:textId="69DE0EEF" w:rsidR="007C5FEB" w:rsidRPr="007C5FEB" w:rsidRDefault="007C5FEB" w:rsidP="004B704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 star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6B10" w14:textId="29917807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 star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5863" w14:textId="3EBB113F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 star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9471" w14:textId="7B7B2804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 star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E37B" w14:textId="07770157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 star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F392" w14:textId="42A9B7DC" w:rsidR="007C5FEB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 star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6B36" w14:textId="197C0008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 stars</w:t>
            </w:r>
          </w:p>
        </w:tc>
      </w:tr>
      <w:tr w:rsidR="007C5FEB" w:rsidRPr="007C5FEB" w14:paraId="583F3D6F" w14:textId="48C72AAD" w:rsidTr="006C21A3">
        <w:trPr>
          <w:trHeight w:val="837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1B8E" w14:textId="77777777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50241" w14:textId="77777777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somewhat representative of the average cohort in the U.S.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D74787D" w14:textId="77777777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somewhat representative of the average cohort in the U.S.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E175" w14:textId="73B3A2F8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somewhat representative of the average cohort in the U.S.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7EB0" w14:textId="51B1A6E0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somewhat representative of the average cohort in the U.S.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8047" w14:textId="691D6FC6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U.K. cohort, somewhat representative of the average cohort in the U.S.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B82C" w14:textId="66DE6270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somewhat representative of the average cohort in the U.S.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9693" w14:textId="6B8F40F9" w:rsidR="007C5FEB" w:rsidRPr="007C5FEB" w:rsidRDefault="001272EB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U.K. coho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D0D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primary PCI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omewhat representative of the average cohort in the U.S.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4798" w14:textId="0FA1F884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somewhat representative of the average cohort in the U.S.)</w:t>
            </w:r>
          </w:p>
        </w:tc>
      </w:tr>
      <w:tr w:rsidR="007C5FEB" w:rsidRPr="007C5FEB" w14:paraId="76D2B7A6" w14:textId="4116B62D" w:rsidTr="006C21A3">
        <w:trPr>
          <w:trHeight w:val="126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A5FE" w14:textId="77777777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of non-exposed cohor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0AC82" w14:textId="77777777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drawn from the same cohort as the exposed cohort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EE6C9A5" w14:textId="77777777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drawn from the same cohort as the exposed cohort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B3A1" w14:textId="2F364EBD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drawn from the same cohort as the exposed cohort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3B79" w14:textId="5F219B73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drawn from the same cohort as the exposed cohort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3B85" w14:textId="275579D3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drawn from the same cohort as the exposed cohort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3FD1" w14:textId="152F4E79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drawn from the same cohort as the exposed cohort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E3A6" w14:textId="29210F75" w:rsidR="007C5FEB" w:rsidRPr="007C5FEB" w:rsidRDefault="008D0DCB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drawn from the same cohort as the exposed cohort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161F" w14:textId="2AE86F34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drawn from the same cohort as the exposed cohort)</w:t>
            </w:r>
          </w:p>
        </w:tc>
      </w:tr>
      <w:tr w:rsidR="007C5FEB" w:rsidRPr="007C5FEB" w14:paraId="3728D840" w14:textId="0065BE9A" w:rsidTr="006C21A3">
        <w:trPr>
          <w:trHeight w:val="587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4D20" w14:textId="22697AE5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74CD" w14:textId="1AE11121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medical record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D4CF" w14:textId="475ACD12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medical record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552B" w14:textId="31D3505E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medical record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8029" w14:textId="5E725A49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structured data collection form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C701" w14:textId="43446494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medical record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0FEE" w14:textId="4EDC33A8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medical record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4300" w14:textId="0AC80CF7" w:rsidR="007C5FEB" w:rsidRPr="007C5FEB" w:rsidRDefault="00842970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</w:t>
            </w:r>
            <w:r w:rsidR="00134F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pective database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BF9E" w14:textId="1A703544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medical record)</w:t>
            </w:r>
          </w:p>
        </w:tc>
      </w:tr>
      <w:tr w:rsidR="007C5FEB" w:rsidRPr="007C5FEB" w14:paraId="1637DABD" w14:textId="72D1DC4E" w:rsidTr="006C21A3">
        <w:trPr>
          <w:trHeight w:val="1174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CDAEE" w14:textId="77777777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emonstration that outcome of interest was not present at start of study</w:t>
            </w:r>
          </w:p>
          <w:p w14:paraId="6367A178" w14:textId="77777777" w:rsidR="007C5FEB" w:rsidRPr="007C5FEB" w:rsidRDefault="007C5FEB" w:rsidP="00880C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5D9A" w14:textId="77777777" w:rsidR="007C5FEB" w:rsidRPr="007C5FEB" w:rsidRDefault="007C5FEB" w:rsidP="00880C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8ABA" w14:textId="77777777" w:rsidR="007C5FEB" w:rsidRPr="007C5FEB" w:rsidRDefault="007C5FEB" w:rsidP="00880C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A704" w14:textId="3119710A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87F7" w14:textId="38124E32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33F0" w14:textId="314EAB88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B73C" w14:textId="3217524E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5479" w14:textId="11FE6694" w:rsidR="007C5FEB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298D" w14:textId="00EF33EA" w:rsidR="007C5FEB" w:rsidRPr="007C5FEB" w:rsidRDefault="007C5FEB" w:rsidP="000019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)</w:t>
            </w:r>
          </w:p>
        </w:tc>
      </w:tr>
      <w:tr w:rsidR="006C21A3" w:rsidRPr="007C5FEB" w14:paraId="7B2E1C19" w14:textId="570F3004" w:rsidTr="006C21A3">
        <w:trPr>
          <w:trHeight w:val="668"/>
        </w:trPr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3DFA" w14:textId="77777777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9E4C" w14:textId="7A4D0350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 star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ABAD4" w14:textId="77777777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 star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7E97A" w14:textId="6A7C42C4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 star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BB31A" w14:textId="3C1A5A61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 star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D07F0" w14:textId="5A0A1AC5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 star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B4501" w14:textId="42FB1467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 star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F0BA8" w14:textId="2196D826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 stars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88B03" w14:textId="75609633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 stars</w:t>
            </w:r>
          </w:p>
        </w:tc>
      </w:tr>
      <w:tr w:rsidR="006C21A3" w:rsidRPr="007C5FEB" w14:paraId="19CFAF2C" w14:textId="52EA5D91" w:rsidTr="006C21A3">
        <w:trPr>
          <w:trHeight w:val="1937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D70E" w14:textId="77777777" w:rsidR="006C21A3" w:rsidRPr="007C5FEB" w:rsidRDefault="006C21A3" w:rsidP="006C21A3">
            <w:pPr>
              <w:spacing w:after="0" w:line="48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mparability of cohorts based on the design or analysis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0430" w14:textId="33366B60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stars (the study does not control for any variable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5F95" w14:textId="77777777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stars (the study controls for multiple variables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AFA" w14:textId="03C58436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stars (the study does not control for any variable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3E0B" w14:textId="6AF03585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stars (the study does not control for any variable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7FF6" w14:textId="5469690F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stars (the study does not control for any variable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96DD" w14:textId="6AA87B31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stars (the study controls for multiple variables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5A3F" w14:textId="32EEFA6E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stars (the study controls for multiple variables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AD2A" w14:textId="601ED983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stars (the study controls for multiple variables)</w:t>
            </w:r>
          </w:p>
        </w:tc>
      </w:tr>
      <w:tr w:rsidR="006C21A3" w:rsidRPr="007C5FEB" w14:paraId="7F03604F" w14:textId="1F11C312" w:rsidTr="006C21A3">
        <w:trPr>
          <w:trHeight w:val="756"/>
        </w:trPr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EEDE" w14:textId="77777777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AA37" w14:textId="528E10EA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star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DEB94" w14:textId="09343D3C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star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45A18" w14:textId="5D99780E" w:rsidR="006C21A3" w:rsidRPr="007C5FEB" w:rsidRDefault="004F0B6D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star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A8909" w14:textId="4DEB794E" w:rsidR="006C21A3" w:rsidRPr="007C5FEB" w:rsidRDefault="004F0B6D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star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3C94E" w14:textId="079A84F6" w:rsidR="006C21A3" w:rsidRPr="007C5FEB" w:rsidRDefault="004F0B6D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star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4012C" w14:textId="36F1EF6C" w:rsidR="006C21A3" w:rsidRPr="007C5FEB" w:rsidRDefault="004A23B0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star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218EC" w14:textId="5212D13D" w:rsidR="006C21A3" w:rsidRPr="007C5FEB" w:rsidRDefault="004A23B0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stars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BFD27" w14:textId="6F11ECB0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stars</w:t>
            </w:r>
          </w:p>
        </w:tc>
      </w:tr>
      <w:tr w:rsidR="006C21A3" w:rsidRPr="007C5FEB" w14:paraId="0909992E" w14:textId="3C2AA0A7" w:rsidTr="006C21A3">
        <w:trPr>
          <w:trHeight w:val="587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2A4D8" w14:textId="77777777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ssment of Outcomes for Included Cohort Studi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CCE7" w14:textId="0179FA38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medical record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C356" w14:textId="3F80DF2E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medical records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1685" w14:textId="15CD3B2F" w:rsidR="006C21A3" w:rsidRPr="007C5FEB" w:rsidRDefault="00944380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records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36CD" w14:textId="2DCF4B6F" w:rsidR="006C21A3" w:rsidRPr="007C5FEB" w:rsidRDefault="00FD51C4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star 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tructured data collection form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E463" w14:textId="4FEA4EDE" w:rsidR="006C21A3" w:rsidRPr="007C5FEB" w:rsidRDefault="0014387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records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EF5D" w14:textId="5A4C96F6" w:rsidR="006C21A3" w:rsidRPr="007C5FEB" w:rsidRDefault="008907E0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records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6FD7" w14:textId="47484730" w:rsidR="006C21A3" w:rsidRPr="007C5FEB" w:rsidRDefault="008907E0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records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C23C" w14:textId="5E318271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</w:t>
            </w:r>
            <w:r w:rsidR="00A51A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records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C21A3" w:rsidRPr="007C5FEB" w14:paraId="2393DBF0" w14:textId="2E133D61" w:rsidTr="006C21A3">
        <w:trPr>
          <w:trHeight w:val="308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63282" w14:textId="77777777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follow-up long enough for outcomes to occur?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72EE" w14:textId="04231CB0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. At least 3 months of anticoagulation therapy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D5CC" w14:textId="77777777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07E2" w14:textId="29980227" w:rsidR="006C21A3" w:rsidRPr="007C5FEB" w:rsidRDefault="00944380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,</w:t>
            </w:r>
            <w:r w:rsidR="004F0B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.4% patients with follow-up &gt;1 year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2C0F" w14:textId="3901A12D" w:rsidR="006C21A3" w:rsidRPr="007C5FEB" w:rsidRDefault="00145D26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. Average 10.4 months</w:t>
            </w:r>
            <w:r w:rsidR="000011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5B2B" w14:textId="746516EC" w:rsidR="006C21A3" w:rsidRPr="007C5FEB" w:rsidRDefault="0014387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. Average 3 years; average 677 days of anticoagulation therapy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23C4" w14:textId="496E4123" w:rsidR="006C21A3" w:rsidRPr="007C5FEB" w:rsidRDefault="000B5F0A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. Median 254 days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9738" w14:textId="56E97B6C" w:rsidR="006C21A3" w:rsidRPr="007C5FEB" w:rsidRDefault="00614F99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. Median 2.2 years</w:t>
            </w:r>
            <w:r w:rsidR="00E559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at least 6 months of anticoagulation therap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4DA0" w14:textId="58A73C08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Yes</w:t>
            </w:r>
            <w:r w:rsidR="00E559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90 days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C21A3" w:rsidRPr="007C5FEB" w14:paraId="30FF87C1" w14:textId="69686678" w:rsidTr="006C21A3">
        <w:trPr>
          <w:trHeight w:val="587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93E15" w14:textId="77777777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dequacy of cohort follow-u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F98CD" w14:textId="729F8E50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star (all patients received anticoagulation for at least 3 months)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5BCF9" w14:textId="4DFEC153" w:rsidR="006C21A3" w:rsidRPr="007C5FEB" w:rsidRDefault="006C21A3" w:rsidP="006C21A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star (subjects lost to follow-up unlikely to introduce bias. Sensitivity analysis supports retained results based on duration of anticoagulation)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2EF8C" w14:textId="507AA70E" w:rsidR="006C21A3" w:rsidRPr="007C5FEB" w:rsidRDefault="004F0B6D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r (subjects lost to follow-up unlikely to introduce bias.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D6847" w14:textId="13499CA5" w:rsidR="006C21A3" w:rsidRPr="007C5FEB" w:rsidRDefault="007E3747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r (subjects lost to follow-up unlikely to introduce bias.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21FCD" w14:textId="690B08E6" w:rsidR="006C21A3" w:rsidRPr="007C5FEB" w:rsidRDefault="007E3747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6F41"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r (subjects lost to follow-up unlikely to introduce bias.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88587" w14:textId="213D4A05" w:rsidR="006C21A3" w:rsidRPr="007C5FEB" w:rsidRDefault="004A23B0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te follow-up – last clinic encounter or death</w:t>
            </w: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CC11E" w14:textId="34BAF62A" w:rsidR="006C21A3" w:rsidRPr="007C5FEB" w:rsidRDefault="00295774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subjects lost to follow-up unlikely to introduce bias.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07B3B" w14:textId="4335355B" w:rsidR="006C21A3" w:rsidRPr="007C5FEB" w:rsidRDefault="006C21A3" w:rsidP="006C21A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F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tar (subjects lost to follow-up unlikely to introduce bias.)</w:t>
            </w:r>
          </w:p>
        </w:tc>
      </w:tr>
    </w:tbl>
    <w:p w14:paraId="4BB45AE9" w14:textId="4DF4D7DC" w:rsidR="002F27F9" w:rsidRPr="007C5FEB" w:rsidRDefault="002F27F9">
      <w:pPr>
        <w:rPr>
          <w:sz w:val="16"/>
          <w:szCs w:val="16"/>
        </w:rPr>
      </w:pPr>
    </w:p>
    <w:sectPr w:rsidR="002F27F9" w:rsidRPr="007C5FEB" w:rsidSect="002F27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5"/>
  <w:drawingGridVerticalSpacing w:val="115"/>
  <w:displayHorizontalDrawingGridEvery w:val="0"/>
  <w:displayVerticalDrawingGridEvery w:val="3"/>
  <w:doNotUseMarginsForDrawingGridOrigin/>
  <w:drawingGridHorizontalOrigin w:val="1699"/>
  <w:drawingGridVerticalOrigin w:val="1987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F9"/>
    <w:rsid w:val="000011F6"/>
    <w:rsid w:val="000019E9"/>
    <w:rsid w:val="00056FC5"/>
    <w:rsid w:val="000B5F0A"/>
    <w:rsid w:val="000C7605"/>
    <w:rsid w:val="001272EB"/>
    <w:rsid w:val="00134F2E"/>
    <w:rsid w:val="001407BE"/>
    <w:rsid w:val="00143873"/>
    <w:rsid w:val="00145D26"/>
    <w:rsid w:val="00183A2D"/>
    <w:rsid w:val="00261048"/>
    <w:rsid w:val="00295774"/>
    <w:rsid w:val="002F27F9"/>
    <w:rsid w:val="00321B12"/>
    <w:rsid w:val="003D7F51"/>
    <w:rsid w:val="004A23B0"/>
    <w:rsid w:val="004B704A"/>
    <w:rsid w:val="004F0B6D"/>
    <w:rsid w:val="005337D1"/>
    <w:rsid w:val="005749A3"/>
    <w:rsid w:val="005A7A10"/>
    <w:rsid w:val="00614F99"/>
    <w:rsid w:val="006C21A3"/>
    <w:rsid w:val="007C5FEB"/>
    <w:rsid w:val="007E3747"/>
    <w:rsid w:val="00827AD4"/>
    <w:rsid w:val="0083364D"/>
    <w:rsid w:val="0084148C"/>
    <w:rsid w:val="00842970"/>
    <w:rsid w:val="00856B9E"/>
    <w:rsid w:val="00876F41"/>
    <w:rsid w:val="00880CC0"/>
    <w:rsid w:val="008907E0"/>
    <w:rsid w:val="008C29F7"/>
    <w:rsid w:val="008D0DCB"/>
    <w:rsid w:val="00944380"/>
    <w:rsid w:val="009D7381"/>
    <w:rsid w:val="00A30527"/>
    <w:rsid w:val="00A44734"/>
    <w:rsid w:val="00A51A70"/>
    <w:rsid w:val="00AA1390"/>
    <w:rsid w:val="00B27E32"/>
    <w:rsid w:val="00B41E52"/>
    <w:rsid w:val="00BB0D24"/>
    <w:rsid w:val="00BC6D1D"/>
    <w:rsid w:val="00C36208"/>
    <w:rsid w:val="00D612FE"/>
    <w:rsid w:val="00DD7380"/>
    <w:rsid w:val="00DE517D"/>
    <w:rsid w:val="00E559AC"/>
    <w:rsid w:val="00E60A12"/>
    <w:rsid w:val="00E83E5E"/>
    <w:rsid w:val="00ED751E"/>
    <w:rsid w:val="00EF52BB"/>
    <w:rsid w:val="00F26206"/>
    <w:rsid w:val="00FC3F6A"/>
    <w:rsid w:val="00FD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5936F"/>
  <w15:chartTrackingRefBased/>
  <w15:docId w15:val="{E58903A4-3C58-4304-B241-13746610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F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o, Kazuhiko</dc:creator>
  <cp:keywords/>
  <dc:description/>
  <cp:lastModifiedBy>Kido, Kazuhiko</cp:lastModifiedBy>
  <cp:revision>2</cp:revision>
  <dcterms:created xsi:type="dcterms:W3CDTF">2021-02-02T03:10:00Z</dcterms:created>
  <dcterms:modified xsi:type="dcterms:W3CDTF">2021-02-02T03:10:00Z</dcterms:modified>
</cp:coreProperties>
</file>